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28590" w14:textId="156F2F69" w:rsidR="004A3402" w:rsidRPr="00A61038" w:rsidRDefault="00D11B29" w:rsidP="00A61038">
      <w:pPr>
        <w:widowControl w:val="0"/>
        <w:autoSpaceDE w:val="0"/>
        <w:autoSpaceDN w:val="0"/>
        <w:adjustRightInd w:val="0"/>
        <w:spacing w:after="0" w:line="306" w:lineRule="exac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2318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A3402" w:rsidRPr="00694918">
        <w:rPr>
          <w:rFonts w:ascii="Times New Roman" w:hAnsi="Times New Roman" w:cs="Times New Roman"/>
          <w:sz w:val="24"/>
          <w:szCs w:val="24"/>
        </w:rPr>
        <w:t>Table: Odds ratios non-health controls on later life home care use, accounting for selective survival</w:t>
      </w:r>
    </w:p>
    <w:tbl>
      <w:tblPr>
        <w:tblStyle w:val="TableGrid0"/>
        <w:tblW w:w="0" w:type="auto"/>
        <w:tblInd w:w="1324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1906"/>
        <w:gridCol w:w="1193"/>
        <w:gridCol w:w="873"/>
        <w:gridCol w:w="839"/>
        <w:gridCol w:w="839"/>
      </w:tblGrid>
      <w:tr w:rsidR="004A3402" w:rsidRPr="0090592B" w14:paraId="6EEC20D9" w14:textId="77777777" w:rsidTr="000F5EFF">
        <w:trPr>
          <w:trHeight w:val="279"/>
        </w:trPr>
        <w:tc>
          <w:tcPr>
            <w:tcW w:w="0" w:type="auto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276AD362" w14:textId="77777777" w:rsidR="004A3402" w:rsidRPr="0090592B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483C29EC" w14:textId="77777777" w:rsidR="004A3402" w:rsidRPr="0090592B" w:rsidRDefault="004A3402" w:rsidP="004E6D01">
            <w:pPr>
              <w:spacing w:line="259" w:lineRule="auto"/>
              <w:ind w:left="124"/>
              <w:rPr>
                <w:rFonts w:ascii="Times New Roman" w:hAnsi="Times New Roman" w:cs="Times New Roman"/>
              </w:rPr>
            </w:pPr>
            <w:r w:rsidRPr="0090592B">
              <w:rPr>
                <w:rFonts w:ascii="Times New Roman" w:hAnsi="Times New Roman" w:cs="Times New Roman"/>
              </w:rPr>
              <w:t>Household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7211BF9" w14:textId="77777777" w:rsidR="004A3402" w:rsidRPr="0090592B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0592B">
              <w:rPr>
                <w:rFonts w:ascii="Times New Roman" w:hAnsi="Times New Roman" w:cs="Times New Roman"/>
              </w:rPr>
              <w:t>Person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C3B061B" w14:textId="77777777" w:rsidR="004A3402" w:rsidRPr="0090592B" w:rsidRDefault="004A3402" w:rsidP="004E6D01">
            <w:pPr>
              <w:spacing w:line="259" w:lineRule="auto"/>
              <w:ind w:left="14"/>
              <w:rPr>
                <w:rFonts w:ascii="Times New Roman" w:hAnsi="Times New Roman" w:cs="Times New Roman"/>
              </w:rPr>
            </w:pPr>
            <w:r w:rsidRPr="0090592B">
              <w:rPr>
                <w:rFonts w:ascii="Times New Roman" w:hAnsi="Times New Roman" w:cs="Times New Roman"/>
              </w:rPr>
              <w:t>Nursing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F66342A" w14:textId="77777777" w:rsidR="004A3402" w:rsidRPr="0090592B" w:rsidRDefault="004A3402" w:rsidP="004E6D01">
            <w:pPr>
              <w:spacing w:line="259" w:lineRule="auto"/>
              <w:ind w:left="136"/>
              <w:rPr>
                <w:rFonts w:ascii="Times New Roman" w:hAnsi="Times New Roman" w:cs="Times New Roman"/>
              </w:rPr>
            </w:pPr>
            <w:r w:rsidRPr="0090592B">
              <w:rPr>
                <w:rFonts w:ascii="Times New Roman" w:hAnsi="Times New Roman" w:cs="Times New Roman"/>
              </w:rPr>
              <w:t>Total</w:t>
            </w:r>
          </w:p>
        </w:tc>
      </w:tr>
      <w:tr w:rsidR="004A3402" w:rsidRPr="0090592B" w14:paraId="01CBF41C" w14:textId="77777777" w:rsidTr="000F5EFF">
        <w:trPr>
          <w:trHeight w:val="542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36D8141" w14:textId="77777777" w:rsidR="004A3402" w:rsidRPr="0090592B" w:rsidRDefault="004A3402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0592B">
              <w:rPr>
                <w:rFonts w:ascii="Times New Roman" w:hAnsi="Times New Roman" w:cs="Times New Roman"/>
                <w:i/>
              </w:rPr>
              <w:t>Father’s occupation</w:t>
            </w:r>
          </w:p>
          <w:p w14:paraId="4B047F64" w14:textId="77777777" w:rsidR="004A3402" w:rsidRPr="0090592B" w:rsidRDefault="004A3402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0592B">
              <w:rPr>
                <w:rFonts w:ascii="Times New Roman" w:hAnsi="Times New Roman" w:cs="Times New Roman"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  <w:vAlign w:val="bottom"/>
          </w:tcPr>
          <w:p w14:paraId="06980502" w14:textId="77777777" w:rsidR="004A3402" w:rsidRPr="0090592B" w:rsidRDefault="004A3402" w:rsidP="004E6D01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 w:rsidRPr="009059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4E3DD" w14:textId="77777777" w:rsidR="004A3402" w:rsidRPr="0090592B" w:rsidRDefault="004A3402" w:rsidP="004E6D01">
            <w:pPr>
              <w:spacing w:line="259" w:lineRule="auto"/>
              <w:ind w:left="102"/>
              <w:rPr>
                <w:rFonts w:ascii="Times New Roman" w:hAnsi="Times New Roman" w:cs="Times New Roman"/>
              </w:rPr>
            </w:pPr>
            <w:r w:rsidRPr="009059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6495D" w14:textId="77777777" w:rsidR="004A3402" w:rsidRPr="0090592B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9059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317B" w14:textId="77777777" w:rsidR="004A3402" w:rsidRPr="0090592B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90592B">
              <w:rPr>
                <w:rFonts w:ascii="Times New Roman" w:hAnsi="Times New Roman" w:cs="Times New Roman"/>
              </w:rPr>
              <w:t>1</w:t>
            </w:r>
          </w:p>
        </w:tc>
      </w:tr>
      <w:tr w:rsidR="004A3402" w:rsidRPr="00B41725" w14:paraId="1BBBE3DA" w14:textId="77777777" w:rsidTr="000F5EF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8608109" w14:textId="5B027C0E" w:rsidR="004A3402" w:rsidRPr="0090592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4A3402" w:rsidRPr="0090592B">
              <w:rPr>
                <w:rFonts w:ascii="Times New Roman" w:hAnsi="Times New Roman" w:cs="Times New Roman"/>
              </w:rPr>
              <w:t>hite collar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942E5D9" w14:textId="055F2148" w:rsidR="004A3402" w:rsidRPr="00B41725" w:rsidRDefault="004A3402" w:rsidP="004E6D01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8B3C8" w14:textId="279C37CF" w:rsidR="004A3402" w:rsidRPr="00B41725" w:rsidRDefault="004A3402" w:rsidP="004E6D01">
            <w:pPr>
              <w:spacing w:line="259" w:lineRule="auto"/>
              <w:ind w:left="103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5B0E3" w14:textId="70CB4C4C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FB4E8" w14:textId="16E14F13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967</w:t>
            </w:r>
          </w:p>
        </w:tc>
      </w:tr>
      <w:tr w:rsidR="004A3402" w:rsidRPr="00B41725" w14:paraId="34442EE0" w14:textId="77777777" w:rsidTr="000F5EFF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220E52F" w14:textId="77777777" w:rsidR="004A3402" w:rsidRPr="0090592B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304FE64" w14:textId="7E27D961" w:rsidR="004A3402" w:rsidRPr="00B41725" w:rsidRDefault="004A3402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FEC4A" w14:textId="6B433797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 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8A1EF" w14:textId="77777777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91981" w14:textId="77777777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3)</w:t>
            </w:r>
          </w:p>
        </w:tc>
      </w:tr>
      <w:tr w:rsidR="004A3402" w:rsidRPr="00B41725" w14:paraId="317B39E3" w14:textId="77777777" w:rsidTr="000F5EF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6C70604" w14:textId="7571429F" w:rsidR="004A3402" w:rsidRPr="0090592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4A3402" w:rsidRPr="0090592B">
              <w:rPr>
                <w:rFonts w:ascii="Times New Roman" w:hAnsi="Times New Roman" w:cs="Times New Roman"/>
              </w:rPr>
              <w:t>arm owner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C3E9B9A" w14:textId="31FD5F6A" w:rsidR="004A3402" w:rsidRPr="00B41725" w:rsidRDefault="004A3402" w:rsidP="004E6D01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3426AF" w:rsidRPr="00B41725">
              <w:rPr>
                <w:rFonts w:ascii="Times New Roman" w:hAnsi="Times New Roman" w:cs="Times New Roman"/>
              </w:rPr>
              <w:t>4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415BF" w14:textId="053A1CD4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0</w:t>
            </w:r>
            <w:r w:rsidR="003426AF" w:rsidRPr="00B41725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32012" w14:textId="7C07DC7D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9</w:t>
            </w:r>
            <w:r w:rsidR="003426AF" w:rsidRPr="00B4172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22AA7" w14:textId="27DB734E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8</w:t>
            </w:r>
            <w:r w:rsidR="003426AF" w:rsidRPr="00B41725">
              <w:rPr>
                <w:rFonts w:ascii="Times New Roman" w:hAnsi="Times New Roman" w:cs="Times New Roman"/>
              </w:rPr>
              <w:t>47</w:t>
            </w:r>
          </w:p>
        </w:tc>
      </w:tr>
      <w:tr w:rsidR="004A3402" w:rsidRPr="00B41725" w14:paraId="5C1D7A09" w14:textId="77777777" w:rsidTr="000F5EF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F687E9F" w14:textId="77777777" w:rsidR="004A3402" w:rsidRPr="0090592B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6CE8CB4" w14:textId="65F2C89E" w:rsidR="004A3402" w:rsidRPr="00B41725" w:rsidRDefault="004A3402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3426AF" w:rsidRPr="00B41725">
              <w:rPr>
                <w:rFonts w:ascii="Times New Roman" w:hAnsi="Times New Roman" w:cs="Times New Roman"/>
              </w:rPr>
              <w:t>1</w:t>
            </w:r>
            <w:r w:rsidRPr="00B41725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8A14A" w14:textId="79662750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 08</w:t>
            </w:r>
            <w:r w:rsidR="003426AF" w:rsidRPr="00B41725"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09428" w14:textId="7CCEBD55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6</w:t>
            </w:r>
            <w:r w:rsidR="003426AF" w:rsidRPr="00B41725"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0C189" w14:textId="30DC7D7B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7</w:t>
            </w:r>
            <w:r w:rsidR="003426AF" w:rsidRPr="00B41725">
              <w:rPr>
                <w:rFonts w:ascii="Times New Roman" w:hAnsi="Times New Roman" w:cs="Times New Roman"/>
              </w:rPr>
              <w:t>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4A3402" w:rsidRPr="00B41725" w14:paraId="64AD5C0E" w14:textId="77777777" w:rsidTr="000F5EF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1DFA03B" w14:textId="7EB6C37B" w:rsidR="004A3402" w:rsidRPr="0090592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4A3402" w:rsidRPr="0090592B">
              <w:rPr>
                <w:rFonts w:ascii="Times New Roman" w:hAnsi="Times New Roman" w:cs="Times New Roman"/>
              </w:rPr>
              <w:t>killed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B12E608" w14:textId="44BD8E27" w:rsidR="004A3402" w:rsidRPr="00B41725" w:rsidRDefault="004A3402" w:rsidP="004E6D01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3426AF" w:rsidRPr="00B41725">
              <w:rPr>
                <w:rFonts w:ascii="Times New Roman" w:hAnsi="Times New Roman" w:cs="Times New Roman"/>
              </w:rPr>
              <w:t>90</w:t>
            </w:r>
            <w:r w:rsidRPr="00B417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F7848" w14:textId="3FDD1908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06</w:t>
            </w:r>
            <w:r w:rsidR="003426AF" w:rsidRPr="00B417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61E8C" w14:textId="74B23E47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0</w:t>
            </w:r>
            <w:r w:rsidR="003426AF" w:rsidRPr="00B4172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ECA22" w14:textId="512642DB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0</w:t>
            </w:r>
            <w:r w:rsidR="003426AF" w:rsidRPr="00B41725">
              <w:rPr>
                <w:rFonts w:ascii="Times New Roman" w:hAnsi="Times New Roman" w:cs="Times New Roman"/>
              </w:rPr>
              <w:t>43</w:t>
            </w:r>
          </w:p>
        </w:tc>
      </w:tr>
      <w:tr w:rsidR="004A3402" w:rsidRPr="00B41725" w14:paraId="1A1FE154" w14:textId="77777777" w:rsidTr="000F5EFF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9B17FE4" w14:textId="77777777" w:rsidR="004A3402" w:rsidRPr="0090592B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98442DD" w14:textId="36FD973D" w:rsidR="004A3402" w:rsidRPr="00B41725" w:rsidRDefault="004A3402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3426AF" w:rsidRPr="00B41725">
              <w:rPr>
                <w:rFonts w:ascii="Times New Roman" w:hAnsi="Times New Roman" w:cs="Times New Roman"/>
              </w:rPr>
              <w:t>111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60DD9" w14:textId="77777777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 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E1771" w14:textId="1282B954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3426AF" w:rsidRPr="00B41725">
              <w:rPr>
                <w:rFonts w:ascii="Times New Roman" w:hAnsi="Times New Roman" w:cs="Times New Roman"/>
              </w:rPr>
              <w:t>3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6538C" w14:textId="77777777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7)</w:t>
            </w:r>
          </w:p>
        </w:tc>
      </w:tr>
      <w:tr w:rsidR="004A3402" w:rsidRPr="00B41725" w14:paraId="60EAD65B" w14:textId="77777777" w:rsidTr="000F5EF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4140139" w14:textId="05812887" w:rsidR="004A3402" w:rsidRPr="0090592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4A3402" w:rsidRPr="0090592B">
              <w:rPr>
                <w:rFonts w:ascii="Times New Roman" w:hAnsi="Times New Roman" w:cs="Times New Roman"/>
              </w:rPr>
              <w:t>nskilled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E7FB9E8" w14:textId="46CAAA68" w:rsidR="004A3402" w:rsidRPr="00B41725" w:rsidRDefault="003426AF" w:rsidP="004E6D01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</w:t>
            </w:r>
            <w:r w:rsidR="004A3402" w:rsidRPr="00B41725">
              <w:rPr>
                <w:rFonts w:ascii="Times New Roman" w:hAnsi="Times New Roman" w:cs="Times New Roman"/>
              </w:rPr>
              <w:t>.</w:t>
            </w:r>
            <w:r w:rsidRPr="00B41725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BB6B9" w14:textId="611EAA19" w:rsidR="004A3402" w:rsidRPr="00B41725" w:rsidRDefault="004A3402" w:rsidP="004E6D01">
            <w:pPr>
              <w:spacing w:line="259" w:lineRule="auto"/>
              <w:ind w:left="103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1</w:t>
            </w:r>
            <w:r w:rsidR="003426AF" w:rsidRPr="00B41725">
              <w:rPr>
                <w:rFonts w:ascii="Times New Roman" w:hAnsi="Times New Roman" w:cs="Times New Roman"/>
              </w:rPr>
              <w:t>24</w:t>
            </w:r>
            <w:r w:rsidRPr="00B4172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DAEF3" w14:textId="270C9CBC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0</w:t>
            </w:r>
            <w:r w:rsidR="003426AF" w:rsidRPr="00B4172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D6EA8" w14:textId="39B68A8F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</w:t>
            </w:r>
            <w:r w:rsidR="003426AF" w:rsidRPr="00B41725">
              <w:rPr>
                <w:rFonts w:ascii="Times New Roman" w:hAnsi="Times New Roman" w:cs="Times New Roman"/>
              </w:rPr>
              <w:t>087</w:t>
            </w:r>
          </w:p>
        </w:tc>
      </w:tr>
      <w:tr w:rsidR="004A3402" w:rsidRPr="00B41725" w14:paraId="046C1AA3" w14:textId="77777777" w:rsidTr="000F5EFF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C2E4B29" w14:textId="77777777" w:rsidR="004A3402" w:rsidRPr="0090592B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7061F2B" w14:textId="60A27719" w:rsidR="004A3402" w:rsidRPr="00B41725" w:rsidRDefault="004A3402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3426AF" w:rsidRPr="00B41725">
              <w:rPr>
                <w:rFonts w:ascii="Times New Roman" w:hAnsi="Times New Roman" w:cs="Times New Roman"/>
              </w:rPr>
              <w:t>1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5BBD" w14:textId="250E96DC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 05</w:t>
            </w:r>
            <w:r w:rsidR="003426AF" w:rsidRPr="00B41725">
              <w:rPr>
                <w:rFonts w:ascii="Times New Roman" w:hAnsi="Times New Roman" w:cs="Times New Roman"/>
              </w:rPr>
              <w:t>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A0E17" w14:textId="77777777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B7D8B" w14:textId="77777777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7)</w:t>
            </w:r>
          </w:p>
        </w:tc>
      </w:tr>
      <w:tr w:rsidR="004A3402" w:rsidRPr="00B41725" w14:paraId="3C963671" w14:textId="77777777" w:rsidTr="000F5EF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2468A39" w14:textId="5E1F40B4" w:rsidR="004A3402" w:rsidRPr="0090592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4A3402" w:rsidRPr="0090592B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7319097" w14:textId="0B4EB16B" w:rsidR="004A3402" w:rsidRPr="00B41725" w:rsidRDefault="004A3402" w:rsidP="004E6D01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</w:t>
            </w:r>
            <w:r w:rsidR="003426AF" w:rsidRPr="00B41725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4A934" w14:textId="0D0154CB" w:rsidR="004A3402" w:rsidRPr="00B41725" w:rsidRDefault="004A3402" w:rsidP="004E6D01">
            <w:pPr>
              <w:spacing w:line="259" w:lineRule="auto"/>
              <w:ind w:left="103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16</w:t>
            </w:r>
            <w:r w:rsidR="003426AF" w:rsidRPr="00B41725">
              <w:rPr>
                <w:rFonts w:ascii="Times New Roman" w:hAnsi="Times New Roman" w:cs="Times New Roman"/>
              </w:rPr>
              <w:t>6</w:t>
            </w:r>
            <w:r w:rsidRPr="00B4172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BFA26" w14:textId="4C21B372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1</w:t>
            </w:r>
            <w:r w:rsidR="003426AF" w:rsidRPr="00B41725">
              <w:rPr>
                <w:rFonts w:ascii="Times New Roman" w:hAnsi="Times New Roman" w:cs="Times New Roman"/>
              </w:rPr>
              <w:t>34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83781" w14:textId="3FECA712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1</w:t>
            </w:r>
            <w:r w:rsidR="003426AF" w:rsidRPr="00B41725">
              <w:rPr>
                <w:rFonts w:ascii="Times New Roman" w:hAnsi="Times New Roman" w:cs="Times New Roman"/>
              </w:rPr>
              <w:t>64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4A3402" w:rsidRPr="00B41725" w14:paraId="2A9DBA41" w14:textId="77777777" w:rsidTr="000F5EFF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9B35A26" w14:textId="77777777" w:rsidR="004A3402" w:rsidRPr="0090592B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096607D" w14:textId="77777777" w:rsidR="004A3402" w:rsidRPr="00B41725" w:rsidRDefault="004A3402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0587A" w14:textId="3F45BDE9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 07</w:t>
            </w:r>
            <w:r w:rsidR="003426AF" w:rsidRPr="00B41725">
              <w:rPr>
                <w:rFonts w:ascii="Times New Roman" w:hAnsi="Times New Roman" w:cs="Times New Roman"/>
              </w:rPr>
              <w:t>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F1B95" w14:textId="19A87D53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</w:t>
            </w:r>
            <w:r w:rsidR="003426AF" w:rsidRPr="00B41725">
              <w:rPr>
                <w:rFonts w:ascii="Times New Roman" w:hAnsi="Times New Roman" w:cs="Times New Roman"/>
              </w:rPr>
              <w:t>7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137FD" w14:textId="40472E8A" w:rsidR="004A3402" w:rsidRPr="00B41725" w:rsidRDefault="004A3402" w:rsidP="004A3402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7</w:t>
            </w:r>
            <w:r w:rsidR="003426AF" w:rsidRPr="00B41725">
              <w:rPr>
                <w:rFonts w:ascii="Times New Roman" w:hAnsi="Times New Roman" w:cs="Times New Roman"/>
              </w:rPr>
              <w:t>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4A3402" w:rsidRPr="00B41725" w14:paraId="724DB0B7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546"/>
        </w:trPr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08A158A7" w14:textId="77777777" w:rsidR="004A3402" w:rsidRPr="003426AF" w:rsidRDefault="004A3402" w:rsidP="00B41725">
            <w:pPr>
              <w:spacing w:line="259" w:lineRule="auto"/>
              <w:ind w:right="21"/>
              <w:rPr>
                <w:rFonts w:ascii="Times New Roman" w:hAnsi="Times New Roman" w:cs="Times New Roman"/>
              </w:rPr>
            </w:pPr>
            <w:r w:rsidRPr="003426AF">
              <w:rPr>
                <w:rFonts w:ascii="Times New Roman" w:hAnsi="Times New Roman" w:cs="Times New Roman"/>
                <w:i/>
              </w:rPr>
              <w:t>IQ</w:t>
            </w:r>
          </w:p>
          <w:p w14:paraId="30D2A28F" w14:textId="77777777" w:rsidR="004A3402" w:rsidRPr="003426AF" w:rsidRDefault="004A3402" w:rsidP="000F5EF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426AF">
              <w:rPr>
                <w:rFonts w:ascii="Times New Roman" w:hAnsi="Times New Roman" w:cs="Times New Roman"/>
              </w:rPr>
              <w:t>1 (highest)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  <w:vAlign w:val="bottom"/>
          </w:tcPr>
          <w:p w14:paraId="1BB32204" w14:textId="6CBA19C3" w:rsidR="004A3402" w:rsidRPr="00B41725" w:rsidRDefault="004A3402" w:rsidP="004E6D01">
            <w:pPr>
              <w:spacing w:line="259" w:lineRule="auto"/>
              <w:ind w:left="62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3426AF" w:rsidRPr="00B41725">
              <w:rPr>
                <w:rFonts w:ascii="Times New Roman" w:hAnsi="Times New Roman" w:cs="Times New Roman"/>
              </w:rPr>
              <w:t>398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422CB3AB" w14:textId="02C07D6D" w:rsidR="004A3402" w:rsidRPr="00B41725" w:rsidRDefault="004A3402" w:rsidP="004E6D01">
            <w:pPr>
              <w:spacing w:line="259" w:lineRule="auto"/>
              <w:ind w:left="103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80</w:t>
            </w:r>
            <w:r w:rsidR="003426AF" w:rsidRPr="00B41725"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47F57426" w14:textId="3B9898FC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85</w:t>
            </w:r>
            <w:r w:rsidR="003426AF" w:rsidRPr="00B41725">
              <w:rPr>
                <w:rFonts w:ascii="Times New Roman" w:hAnsi="Times New Roman" w:cs="Times New Roman"/>
              </w:rPr>
              <w:t>2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2E75A528" w14:textId="38AA3C1A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75</w:t>
            </w:r>
            <w:r w:rsidR="003426AF" w:rsidRPr="00B41725">
              <w:rPr>
                <w:rFonts w:ascii="Times New Roman" w:hAnsi="Times New Roman" w:cs="Times New Roman"/>
              </w:rPr>
              <w:t>5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4A3402" w:rsidRPr="00B41725" w14:paraId="3459C73A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9815DBC" w14:textId="77777777" w:rsidR="004A3402" w:rsidRPr="003426AF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2F5B582" w14:textId="09202B61" w:rsidR="004A3402" w:rsidRPr="00B41725" w:rsidRDefault="004A3402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3426AF" w:rsidRPr="00B41725">
              <w:rPr>
                <w:rFonts w:ascii="Times New Roman" w:hAnsi="Times New Roman" w:cs="Times New Roman"/>
              </w:rPr>
              <w:t>4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12F9F" w14:textId="49A2A260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</w:t>
            </w:r>
            <w:r w:rsidR="003426AF" w:rsidRPr="00B41725">
              <w:rPr>
                <w:rFonts w:ascii="Times New Roman" w:hAnsi="Times New Roman" w:cs="Times New Roman"/>
              </w:rPr>
              <w:t>7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C8FBF" w14:textId="77777777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379F0" w14:textId="58B66CA5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</w:t>
            </w:r>
            <w:r w:rsidR="003426AF" w:rsidRPr="00B41725">
              <w:rPr>
                <w:rFonts w:ascii="Times New Roman" w:hAnsi="Times New Roman" w:cs="Times New Roman"/>
              </w:rPr>
              <w:t>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4A3402" w:rsidRPr="00B41725" w14:paraId="51FECB7E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33CCA25" w14:textId="77777777" w:rsidR="004A3402" w:rsidRPr="003426AF" w:rsidRDefault="004A3402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426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E23D19E" w14:textId="475EAAD7" w:rsidR="004A3402" w:rsidRPr="00B41725" w:rsidRDefault="004A3402" w:rsidP="004E6D01">
            <w:pPr>
              <w:spacing w:line="259" w:lineRule="auto"/>
              <w:ind w:left="62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6</w:t>
            </w:r>
            <w:r w:rsidR="003426AF" w:rsidRPr="00B41725">
              <w:rPr>
                <w:rFonts w:ascii="Times New Roman" w:hAnsi="Times New Roman" w:cs="Times New Roman"/>
              </w:rPr>
              <w:t>56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D950E" w14:textId="3F13AE1F" w:rsidR="004A3402" w:rsidRPr="00B41725" w:rsidRDefault="004A3402" w:rsidP="004E6D01">
            <w:pPr>
              <w:spacing w:line="259" w:lineRule="auto"/>
              <w:ind w:left="103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90</w:t>
            </w:r>
            <w:r w:rsidR="003426AF" w:rsidRPr="00B41725">
              <w:rPr>
                <w:rFonts w:ascii="Times New Roman" w:hAnsi="Times New Roman" w:cs="Times New Roman"/>
              </w:rPr>
              <w:t>0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C2143" w14:textId="5750511D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91</w:t>
            </w:r>
            <w:r w:rsidR="003426AF" w:rsidRPr="00B41725"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4E5C1" w14:textId="77777777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856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4A3402" w:rsidRPr="00B41725" w14:paraId="38200C7D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6D18B53" w14:textId="77777777" w:rsidR="004A3402" w:rsidRPr="003426AF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FDAADDF" w14:textId="3AC275E4" w:rsidR="004A3402" w:rsidRPr="00B41725" w:rsidRDefault="004A3402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3426AF" w:rsidRPr="00B41725">
              <w:rPr>
                <w:rFonts w:ascii="Times New Roman" w:hAnsi="Times New Roman" w:cs="Times New Roman"/>
              </w:rPr>
              <w:t>71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CF8C3" w14:textId="77777777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025E2" w14:textId="4A26AF11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2</w:t>
            </w:r>
            <w:r w:rsidR="003426AF" w:rsidRPr="00B41725">
              <w:rPr>
                <w:rFonts w:ascii="Times New Roman" w:hAnsi="Times New Roman" w:cs="Times New Roman"/>
              </w:rPr>
              <w:t>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A2F29" w14:textId="751877A3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</w:t>
            </w:r>
            <w:r w:rsidR="003426AF" w:rsidRPr="00B41725">
              <w:rPr>
                <w:rFonts w:ascii="Times New Roman" w:hAnsi="Times New Roman" w:cs="Times New Roman"/>
              </w:rPr>
              <w:t>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4A3402" w:rsidRPr="00B41725" w14:paraId="145CF8CC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08BF406" w14:textId="77777777" w:rsidR="004A3402" w:rsidRPr="003426AF" w:rsidRDefault="004A3402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426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41D5123" w14:textId="77777777" w:rsidR="004A3402" w:rsidRPr="00B41725" w:rsidRDefault="004A3402" w:rsidP="004E6D01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E8615" w14:textId="77777777" w:rsidR="004A3402" w:rsidRPr="00B41725" w:rsidRDefault="004A3402" w:rsidP="004E6D01">
            <w:pPr>
              <w:spacing w:line="259" w:lineRule="auto"/>
              <w:ind w:left="102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A895A" w14:textId="77777777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42499" w14:textId="77777777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</w:t>
            </w:r>
          </w:p>
        </w:tc>
      </w:tr>
      <w:tr w:rsidR="004A3402" w:rsidRPr="00B41725" w14:paraId="220E7257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DC15D36" w14:textId="77777777" w:rsidR="004A3402" w:rsidRPr="003426AF" w:rsidRDefault="004A3402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426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E21B5D0" w14:textId="36FAA524" w:rsidR="004A3402" w:rsidRPr="00B41725" w:rsidRDefault="004A3402" w:rsidP="004E6D01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</w:t>
            </w:r>
            <w:r w:rsidR="003426AF" w:rsidRPr="00B41725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8B432" w14:textId="4A91A76E" w:rsidR="004A3402" w:rsidRPr="00B41725" w:rsidRDefault="004A3402" w:rsidP="004E6D01">
            <w:pPr>
              <w:spacing w:line="259" w:lineRule="auto"/>
              <w:ind w:left="103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1</w:t>
            </w:r>
            <w:r w:rsidR="003426AF" w:rsidRPr="00B41725">
              <w:rPr>
                <w:rFonts w:ascii="Times New Roman" w:hAnsi="Times New Roman" w:cs="Times New Roman"/>
              </w:rPr>
              <w:t>60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5AE85" w14:textId="0D35CE99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1</w:t>
            </w:r>
            <w:r w:rsidR="003426AF" w:rsidRPr="00B41725">
              <w:rPr>
                <w:rFonts w:ascii="Times New Roman" w:hAnsi="Times New Roman" w:cs="Times New Roman"/>
              </w:rPr>
              <w:t>10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4DB50" w14:textId="4AB55381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14</w:t>
            </w:r>
            <w:r w:rsidR="003426AF" w:rsidRPr="00B41725">
              <w:rPr>
                <w:rFonts w:ascii="Times New Roman" w:hAnsi="Times New Roman" w:cs="Times New Roman"/>
              </w:rPr>
              <w:t>2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4A3402" w:rsidRPr="00B41725" w14:paraId="067E4573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F454B20" w14:textId="77777777" w:rsidR="004A3402" w:rsidRPr="003426AF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05FC418" w14:textId="7C96FE44" w:rsidR="004A3402" w:rsidRPr="00B41725" w:rsidRDefault="004A3402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3426AF" w:rsidRPr="00B41725">
              <w:rPr>
                <w:rFonts w:ascii="Times New Roman" w:hAnsi="Times New Roman" w:cs="Times New Roman"/>
              </w:rPr>
              <w:t>8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2B2C6" w14:textId="7CFBCB6F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</w:t>
            </w:r>
            <w:r w:rsidR="003426AF" w:rsidRPr="00B41725">
              <w:rPr>
                <w:rFonts w:ascii="Times New Roman" w:hAnsi="Times New Roman" w:cs="Times New Roman"/>
              </w:rPr>
              <w:t>7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1188A" w14:textId="0DEA4D37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</w:t>
            </w:r>
            <w:r w:rsidR="003426AF" w:rsidRPr="00B41725"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75254" w14:textId="2F071AF0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</w:t>
            </w:r>
            <w:r w:rsidR="003426AF" w:rsidRPr="00B41725">
              <w:rPr>
                <w:rFonts w:ascii="Times New Roman" w:hAnsi="Times New Roman" w:cs="Times New Roman"/>
              </w:rPr>
              <w:t>7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4A3402" w:rsidRPr="00B41725" w14:paraId="5AD6C1FE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53AF397" w14:textId="77777777" w:rsidR="004A3402" w:rsidRPr="003426AF" w:rsidRDefault="004A3402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426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19FC524" w14:textId="605558F2" w:rsidR="004A3402" w:rsidRPr="00B41725" w:rsidRDefault="004A3402" w:rsidP="004E6D01">
            <w:pPr>
              <w:spacing w:line="259" w:lineRule="auto"/>
              <w:ind w:left="62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2.</w:t>
            </w:r>
            <w:r w:rsidR="003426AF" w:rsidRPr="00B41725">
              <w:rPr>
                <w:rFonts w:ascii="Times New Roman" w:hAnsi="Times New Roman" w:cs="Times New Roman"/>
              </w:rPr>
              <w:t>050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AD563" w14:textId="56DE45A6" w:rsidR="004A3402" w:rsidRPr="00B41725" w:rsidRDefault="004A3402" w:rsidP="004E6D01">
            <w:pPr>
              <w:spacing w:line="259" w:lineRule="auto"/>
              <w:ind w:left="103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3</w:t>
            </w:r>
            <w:r w:rsidR="003426AF" w:rsidRPr="00B41725">
              <w:rPr>
                <w:rFonts w:ascii="Times New Roman" w:hAnsi="Times New Roman" w:cs="Times New Roman"/>
              </w:rPr>
              <w:t>5</w:t>
            </w:r>
            <w:r w:rsidRPr="00B41725">
              <w:rPr>
                <w:rFonts w:ascii="Times New Roman" w:hAnsi="Times New Roman" w:cs="Times New Roman"/>
              </w:rPr>
              <w:t>6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9129B" w14:textId="6A1E275A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3</w:t>
            </w:r>
            <w:r w:rsidR="003426AF" w:rsidRPr="00B41725">
              <w:rPr>
                <w:rFonts w:ascii="Times New Roman" w:hAnsi="Times New Roman" w:cs="Times New Roman"/>
              </w:rPr>
              <w:t>1</w:t>
            </w:r>
            <w:r w:rsidRPr="00B41725">
              <w:rPr>
                <w:rFonts w:ascii="Times New Roman" w:hAnsi="Times New Roman" w:cs="Times New Roman"/>
              </w:rPr>
              <w:t>1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B7D68" w14:textId="47006E68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4</w:t>
            </w:r>
            <w:r w:rsidR="003426AF" w:rsidRPr="00B41725">
              <w:rPr>
                <w:rFonts w:ascii="Times New Roman" w:hAnsi="Times New Roman" w:cs="Times New Roman"/>
              </w:rPr>
              <w:t>75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4A3402" w:rsidRPr="00B41725" w14:paraId="2A3C0155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BDD047D" w14:textId="77777777" w:rsidR="004A3402" w:rsidRPr="003426AF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90219BB" w14:textId="0D29431A" w:rsidR="004A3402" w:rsidRPr="00B41725" w:rsidRDefault="004A3402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2</w:t>
            </w:r>
            <w:r w:rsidR="003426AF" w:rsidRPr="00B41725">
              <w:rPr>
                <w:rFonts w:ascii="Times New Roman" w:hAnsi="Times New Roman" w:cs="Times New Roman"/>
              </w:rPr>
              <w:t>7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2118C" w14:textId="5E0E0B9D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7</w:t>
            </w:r>
            <w:r w:rsidR="003426AF" w:rsidRPr="00B41725">
              <w:rPr>
                <w:rFonts w:ascii="Times New Roman" w:hAnsi="Times New Roman" w:cs="Times New Roman"/>
              </w:rPr>
              <w:t>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7EFF1" w14:textId="77777777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CC059" w14:textId="13BA12C5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3426AF" w:rsidRPr="00B41725">
              <w:rPr>
                <w:rFonts w:ascii="Times New Roman" w:hAnsi="Times New Roman" w:cs="Times New Roman"/>
              </w:rPr>
              <w:t>8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4A3402" w:rsidRPr="00B41725" w14:paraId="5D8669AC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B0BDC0A" w14:textId="77777777" w:rsidR="004A3402" w:rsidRPr="003426AF" w:rsidRDefault="004A3402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426AF">
              <w:rPr>
                <w:rFonts w:ascii="Times New Roman" w:hAnsi="Times New Roman" w:cs="Times New Roman"/>
              </w:rPr>
              <w:t>6 (lowest)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1055461" w14:textId="5A176A50" w:rsidR="004A3402" w:rsidRPr="00B41725" w:rsidRDefault="004A3402" w:rsidP="004E6D01">
            <w:pPr>
              <w:spacing w:line="259" w:lineRule="auto"/>
              <w:ind w:left="62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3.</w:t>
            </w:r>
            <w:r w:rsidR="003426AF" w:rsidRPr="00B41725">
              <w:rPr>
                <w:rFonts w:ascii="Times New Roman" w:hAnsi="Times New Roman" w:cs="Times New Roman"/>
              </w:rPr>
              <w:t>133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30AE4" w14:textId="18B3342D" w:rsidR="004A3402" w:rsidRPr="00B41725" w:rsidRDefault="004A3402" w:rsidP="004E6D01">
            <w:pPr>
              <w:spacing w:line="259" w:lineRule="auto"/>
              <w:ind w:left="103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6</w:t>
            </w:r>
            <w:r w:rsidR="003426AF" w:rsidRPr="00B41725">
              <w:rPr>
                <w:rFonts w:ascii="Times New Roman" w:hAnsi="Times New Roman" w:cs="Times New Roman"/>
              </w:rPr>
              <w:t>20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5BE31" w14:textId="6AA55375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2</w:t>
            </w:r>
            <w:r w:rsidR="003426AF" w:rsidRPr="00B41725">
              <w:rPr>
                <w:rFonts w:ascii="Times New Roman" w:hAnsi="Times New Roman" w:cs="Times New Roman"/>
              </w:rPr>
              <w:t>26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E5743" w14:textId="5E2A8F59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6</w:t>
            </w:r>
            <w:r w:rsidR="003426AF" w:rsidRPr="00B41725">
              <w:rPr>
                <w:rFonts w:ascii="Times New Roman" w:hAnsi="Times New Roman" w:cs="Times New Roman"/>
              </w:rPr>
              <w:t>76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4A3402" w:rsidRPr="00B41725" w14:paraId="53ED677C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890DE81" w14:textId="77777777" w:rsidR="004A3402" w:rsidRPr="003426AF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8B4A75F" w14:textId="648E8610" w:rsidR="004A3402" w:rsidRPr="00B41725" w:rsidRDefault="004A3402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4</w:t>
            </w:r>
            <w:r w:rsidR="003426AF" w:rsidRPr="00B41725">
              <w:rPr>
                <w:rFonts w:ascii="Times New Roman" w:hAnsi="Times New Roman" w:cs="Times New Roman"/>
              </w:rPr>
              <w:t>22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5BD4F" w14:textId="54F1909B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1</w:t>
            </w:r>
            <w:r w:rsidR="003426AF" w:rsidRPr="00B41725"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C3259" w14:textId="343F8788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7</w:t>
            </w:r>
            <w:r w:rsidR="003426AF" w:rsidRPr="00B41725">
              <w:rPr>
                <w:rFonts w:ascii="Times New Roman" w:hAnsi="Times New Roman" w:cs="Times New Roman"/>
              </w:rPr>
              <w:t>2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47872" w14:textId="6543832B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1</w:t>
            </w:r>
            <w:r w:rsidR="003426AF" w:rsidRPr="00B41725">
              <w:rPr>
                <w:rFonts w:ascii="Times New Roman" w:hAnsi="Times New Roman" w:cs="Times New Roman"/>
              </w:rPr>
              <w:t>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4A3402" w:rsidRPr="00B41725" w14:paraId="1250CC1B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5A7D11E" w14:textId="77777777" w:rsidR="004A3402" w:rsidRPr="003426AF" w:rsidRDefault="004A3402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426AF">
              <w:rPr>
                <w:rFonts w:ascii="Times New Roman" w:hAnsi="Times New Roman" w:cs="Times New Roman"/>
              </w:rPr>
              <w:t>9 (missing)</w:t>
            </w: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20E5A45" w14:textId="7174757C" w:rsidR="004A3402" w:rsidRPr="00B41725" w:rsidRDefault="004A3402" w:rsidP="004E6D01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</w:t>
            </w:r>
            <w:r w:rsidR="003426AF" w:rsidRPr="00B41725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9D1E6" w14:textId="3B2D7CAD" w:rsidR="004A3402" w:rsidRPr="00B41725" w:rsidRDefault="004A3402" w:rsidP="004E6D01">
            <w:pPr>
              <w:spacing w:line="259" w:lineRule="auto"/>
              <w:ind w:left="103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</w:t>
            </w:r>
            <w:r w:rsidR="003426AF" w:rsidRPr="00B41725">
              <w:rPr>
                <w:rFonts w:ascii="Times New Roman" w:hAnsi="Times New Roman" w:cs="Times New Roman"/>
              </w:rPr>
              <w:t>21</w:t>
            </w:r>
            <w:r w:rsidRPr="00B41725">
              <w:rPr>
                <w:rFonts w:ascii="Times New Roman" w:hAnsi="Times New Roman" w:cs="Times New Roman"/>
              </w:rPr>
              <w:t>2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62D4F" w14:textId="580A45D1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0</w:t>
            </w:r>
            <w:r w:rsidR="003426AF" w:rsidRPr="00B4172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517DA" w14:textId="264E6B69" w:rsidR="004A3402" w:rsidRPr="00B41725" w:rsidRDefault="004A3402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1</w:t>
            </w:r>
            <w:r w:rsidR="003426AF" w:rsidRPr="00B41725">
              <w:rPr>
                <w:rFonts w:ascii="Times New Roman" w:hAnsi="Times New Roman" w:cs="Times New Roman"/>
              </w:rPr>
              <w:t>79</w:t>
            </w:r>
          </w:p>
        </w:tc>
      </w:tr>
      <w:tr w:rsidR="004A3402" w:rsidRPr="00B41725" w14:paraId="58DD900A" w14:textId="77777777" w:rsidTr="000F5EFF">
        <w:tblPrEx>
          <w:tblCellMar>
            <w:top w:w="39" w:type="dxa"/>
            <w:bottom w:w="15" w:type="dxa"/>
            <w:right w:w="123" w:type="dxa"/>
          </w:tblCellMar>
        </w:tblPrEx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0B2ED58" w14:textId="77777777" w:rsidR="004A3402" w:rsidRPr="003426AF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B481207" w14:textId="1D452188" w:rsidR="004A3402" w:rsidRPr="00B41725" w:rsidRDefault="004A3402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2</w:t>
            </w:r>
            <w:r w:rsidR="003426AF" w:rsidRPr="00B41725">
              <w:rPr>
                <w:rFonts w:ascii="Times New Roman" w:hAnsi="Times New Roman" w:cs="Times New Roman"/>
              </w:rPr>
              <w:t>26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84DD8" w14:textId="463A3A42" w:rsidR="004A3402" w:rsidRPr="00B41725" w:rsidRDefault="004A3402" w:rsidP="004E6D01">
            <w:pPr>
              <w:spacing w:line="259" w:lineRule="auto"/>
              <w:ind w:left="18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9</w:t>
            </w:r>
            <w:r w:rsidR="003426AF" w:rsidRPr="00B41725">
              <w:rPr>
                <w:rFonts w:ascii="Times New Roman" w:hAnsi="Times New Roman" w:cs="Times New Roman"/>
              </w:rPr>
              <w:t>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F0CE5" w14:textId="77777777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E743A" w14:textId="77777777" w:rsidR="004A3402" w:rsidRPr="00B41725" w:rsidRDefault="004A340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97)</w:t>
            </w:r>
          </w:p>
        </w:tc>
      </w:tr>
    </w:tbl>
    <w:p w14:paraId="2C414DA0" w14:textId="77777777" w:rsidR="004A3402" w:rsidRDefault="004A3402" w:rsidP="004A3402">
      <w:pPr>
        <w:spacing w:after="57" w:line="259" w:lineRule="auto"/>
        <w:ind w:left="1558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37360BC4" wp14:editId="2F6E2AB5">
                <wp:extent cx="4141648" cy="5055"/>
                <wp:effectExtent l="0" t="0" r="0" b="0"/>
                <wp:docPr id="128711" name="Group 1287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41648" cy="5055"/>
                          <a:chOff x="0" y="0"/>
                          <a:chExt cx="4141648" cy="5055"/>
                        </a:xfrm>
                      </wpg:grpSpPr>
                      <wps:wsp>
                        <wps:cNvPr id="6008" name="Shape 6008"/>
                        <wps:cNvSpPr/>
                        <wps:spPr>
                          <a:xfrm>
                            <a:off x="0" y="0"/>
                            <a:ext cx="414164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41648">
                                <a:moveTo>
                                  <a:pt x="0" y="0"/>
                                </a:moveTo>
                                <a:lnTo>
                                  <a:pt x="4141648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2613342" id="Group 128711" o:spid="_x0000_s1026" style="width:326.1pt;height:.4pt;mso-position-horizontal-relative:char;mso-position-vertical-relative:line" coordsize="41416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">
                <v:shape id="Shape 6008" o:spid="_x0000_s1027" style="position:absolute;width:41416;height:0;visibility:visible;mso-wrap-style:square;v-text-anchor:top" coordsize="414164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" path="m,l4141648,e" filled="f" strokeweight=".14042mm">
                  <v:stroke miterlimit="83231f" joinstyle="miter"/>
                  <v:path arrowok="t" textboxrect="0,0,4141648,0"/>
                </v:shape>
                <w10:anchorlock/>
              </v:group>
            </w:pict>
          </mc:Fallback>
        </mc:AlternateContent>
      </w:r>
    </w:p>
    <w:p w14:paraId="4E69F10C" w14:textId="77777777" w:rsidR="00023182" w:rsidRDefault="004A3402" w:rsidP="00023182">
      <w:pPr>
        <w:tabs>
          <w:tab w:val="center" w:pos="1913"/>
          <w:tab w:val="center" w:pos="5680"/>
        </w:tabs>
        <w:spacing w:after="0" w:line="259" w:lineRule="auto"/>
      </w:pPr>
      <w:r>
        <w:rPr>
          <w:rFonts w:ascii="Calibri" w:eastAsia="Calibri" w:hAnsi="Calibri" w:cs="Calibri"/>
        </w:rPr>
        <w:tab/>
      </w:r>
      <w:r w:rsidR="003426AF" w:rsidRPr="00505560">
        <w:rPr>
          <w:rFonts w:ascii="Times New Roman" w:eastAsia="Cambria" w:hAnsi="Times New Roman" w:cs="Times New Roman"/>
          <w:sz w:val="18"/>
        </w:rPr>
        <w:t>Also included are a quadratic trend in the birth date</w:t>
      </w:r>
      <w:r w:rsidR="00D442FB">
        <w:rPr>
          <w:rFonts w:ascii="Times New Roman" w:eastAsia="Cambria" w:hAnsi="Times New Roman" w:cs="Times New Roman"/>
          <w:sz w:val="18"/>
        </w:rPr>
        <w:t>,</w:t>
      </w:r>
      <w:r w:rsidR="003426AF" w:rsidRPr="00505560">
        <w:rPr>
          <w:rFonts w:ascii="Times New Roman" w:eastAsia="Cambria" w:hAnsi="Times New Roman" w:cs="Times New Roman"/>
          <w:sz w:val="18"/>
        </w:rPr>
        <w:t xml:space="preserve"> period dummies for the home care observation</w:t>
      </w:r>
      <w:r w:rsidR="003426AF">
        <w:rPr>
          <w:rFonts w:ascii="Times New Roman" w:eastAsia="Cambria" w:hAnsi="Times New Roman" w:cs="Times New Roman"/>
          <w:sz w:val="18"/>
        </w:rPr>
        <w:t xml:space="preserve"> year and </w:t>
      </w:r>
      <w:r w:rsidR="00673967">
        <w:rPr>
          <w:rFonts w:ascii="Times New Roman" w:eastAsia="Cambria" w:hAnsi="Times New Roman" w:cs="Times New Roman"/>
          <w:sz w:val="18"/>
        </w:rPr>
        <w:t>care purchasing</w:t>
      </w:r>
      <w:r w:rsidR="00D442FB">
        <w:rPr>
          <w:rFonts w:ascii="Times New Roman" w:eastAsia="Cambria" w:hAnsi="Times New Roman" w:cs="Times New Roman"/>
          <w:sz w:val="18"/>
        </w:rPr>
        <w:t xml:space="preserve"> agency </w:t>
      </w:r>
      <w:r w:rsidR="003426AF">
        <w:rPr>
          <w:rFonts w:ascii="Times New Roman" w:eastAsia="Cambria" w:hAnsi="Times New Roman" w:cs="Times New Roman"/>
          <w:sz w:val="18"/>
        </w:rPr>
        <w:t>region dummies</w:t>
      </w:r>
      <w:r>
        <w:rPr>
          <w:sz w:val="18"/>
        </w:rPr>
        <w:t>.</w:t>
      </w:r>
      <w:r w:rsidR="00023182">
        <w:rPr>
          <w:sz w:val="18"/>
        </w:rPr>
        <w:t xml:space="preserve"> </w:t>
      </w:r>
      <w:r w:rsidR="00023182">
        <w:rPr>
          <w:rFonts w:ascii="Times New Roman" w:hAnsi="Times New Roman" w:cs="Times New Roman"/>
          <w:sz w:val="20"/>
          <w:szCs w:val="20"/>
          <w:lang w:val="en-GB"/>
        </w:rPr>
        <w:t>Household: men using household home care in 2004; Personal: men using personal home care in 2004; Nursing: men using nursing home care in 2004; Total: men suing any home care in 2004.</w:t>
      </w:r>
    </w:p>
    <w:p w14:paraId="604BBC8E" w14:textId="51514375" w:rsidR="004A3402" w:rsidRDefault="004A3402" w:rsidP="004A3402">
      <w:pPr>
        <w:tabs>
          <w:tab w:val="center" w:pos="1913"/>
          <w:tab w:val="center" w:pos="5680"/>
        </w:tabs>
        <w:spacing w:after="0" w:line="259" w:lineRule="auto"/>
      </w:pPr>
      <w:r>
        <w:rPr>
          <w:sz w:val="18"/>
        </w:rPr>
        <w:t xml:space="preserve"> </w:t>
      </w:r>
      <w:r>
        <w:rPr>
          <w:sz w:val="18"/>
          <w:vertAlign w:val="superscript"/>
        </w:rPr>
        <w:t>+</w:t>
      </w:r>
      <w:r>
        <w:rPr>
          <w:i/>
          <w:sz w:val="18"/>
        </w:rPr>
        <w:t xml:space="preserve">p &lt; </w:t>
      </w:r>
      <w:proofErr w:type="gramStart"/>
      <w:r>
        <w:rPr>
          <w:sz w:val="18"/>
        </w:rPr>
        <w:t>0</w:t>
      </w:r>
      <w:r>
        <w:rPr>
          <w:i/>
          <w:sz w:val="18"/>
        </w:rPr>
        <w:t>.</w:t>
      </w:r>
      <w:r>
        <w:rPr>
          <w:sz w:val="18"/>
        </w:rPr>
        <w:t>05</w:t>
      </w:r>
      <w:r>
        <w:rPr>
          <w:i/>
          <w:sz w:val="18"/>
        </w:rPr>
        <w:t>,</w:t>
      </w:r>
      <w:r>
        <w:rPr>
          <w:rFonts w:ascii="Cambria Math" w:hAnsi="Cambria Math" w:cs="Cambria Math"/>
          <w:sz w:val="18"/>
          <w:vertAlign w:val="superscript"/>
        </w:rPr>
        <w:t>∗</w:t>
      </w:r>
      <w:proofErr w:type="gramEnd"/>
      <w:r>
        <w:rPr>
          <w:rFonts w:ascii="Cambria Math" w:hAnsi="Cambria Math" w:cs="Cambria Math"/>
          <w:sz w:val="18"/>
          <w:vertAlign w:val="superscript"/>
        </w:rPr>
        <w:t>∗</w:t>
      </w:r>
      <w:r>
        <w:rPr>
          <w:sz w:val="18"/>
          <w:vertAlign w:val="superscript"/>
        </w:rPr>
        <w:t xml:space="preserve"> </w:t>
      </w:r>
      <w:r>
        <w:rPr>
          <w:i/>
          <w:sz w:val="18"/>
        </w:rPr>
        <w:t xml:space="preserve">p &lt; </w:t>
      </w:r>
      <w:r>
        <w:rPr>
          <w:sz w:val="18"/>
        </w:rPr>
        <w:t>0</w:t>
      </w:r>
      <w:r>
        <w:rPr>
          <w:i/>
          <w:sz w:val="18"/>
        </w:rPr>
        <w:t>.</w:t>
      </w:r>
      <w:r>
        <w:rPr>
          <w:sz w:val="18"/>
        </w:rPr>
        <w:t>01.</w:t>
      </w:r>
    </w:p>
    <w:p w14:paraId="4AACBEDA" w14:textId="3592EDE2" w:rsidR="004A3402" w:rsidRDefault="004A3402" w:rsidP="00D11B29">
      <w:pPr>
        <w:spacing w:line="259" w:lineRule="auto"/>
        <w:ind w:right="121"/>
        <w:rPr>
          <w:rFonts w:ascii="Times New Roman" w:hAnsi="Times New Roman" w:cs="Times New Roman"/>
        </w:rPr>
      </w:pPr>
    </w:p>
    <w:sectPr w:rsidR="004A3402" w:rsidSect="003F60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cols w:space="720"/>
      <w:noEndnote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E3D74" w14:textId="77777777" w:rsidR="00F3475C" w:rsidRDefault="00F3475C" w:rsidP="00C91B1B">
      <w:pPr>
        <w:spacing w:after="0" w:line="240" w:lineRule="auto"/>
      </w:pPr>
      <w:r>
        <w:separator/>
      </w:r>
    </w:p>
  </w:endnote>
  <w:endnote w:type="continuationSeparator" w:id="0">
    <w:p w14:paraId="27A4F273" w14:textId="77777777" w:rsidR="00F3475C" w:rsidRDefault="00F3475C" w:rsidP="00C91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A7AF2" w14:textId="77777777" w:rsidR="004E6D01" w:rsidRDefault="004E6D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D0874" w14:textId="77777777" w:rsidR="004E6D01" w:rsidRDefault="004E6D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5FAB0" w14:textId="77777777" w:rsidR="004E6D01" w:rsidRPr="00A35497" w:rsidRDefault="004E6D01" w:rsidP="00A35497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4"/>
        <w:szCs w:val="24"/>
      </w:rPr>
    </w:pPr>
    <w:r w:rsidRPr="00A35497">
      <w:rPr>
        <w:rFonts w:ascii="Times New Roman" w:hAnsi="Times New Roman" w:cs="Times New Roman"/>
        <w:i/>
        <w:iCs/>
        <w:color w:val="000000"/>
        <w:sz w:val="12"/>
        <w:szCs w:val="12"/>
      </w:rPr>
      <w:t xml:space="preserve"> </w:t>
    </w:r>
    <w:r w:rsidRPr="00A35497">
      <w:rPr>
        <w:rFonts w:ascii="Cambria Math" w:hAnsi="Cambria Math" w:cs="Cambria Math"/>
        <w:i/>
        <w:iCs/>
        <w:color w:val="000000"/>
        <w:sz w:val="12"/>
        <w:szCs w:val="12"/>
      </w:rPr>
      <w:t>∗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Netherlands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Interdisciplinary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Demographic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Institute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(NIDI-KNAW/University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of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Groningen),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PO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Box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11650,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 xml:space="preserve">2502 </w:t>
    </w:r>
  </w:p>
  <w:p w14:paraId="33EF0CC0" w14:textId="77777777" w:rsidR="004E6D01" w:rsidRPr="00A35497" w:rsidRDefault="004E6D01" w:rsidP="00A35497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4"/>
        <w:szCs w:val="24"/>
      </w:rPr>
    </w:pPr>
    <w:r w:rsidRPr="00A35497">
      <w:rPr>
        <w:rFonts w:ascii="Times New Roman" w:hAnsi="Times New Roman" w:cs="Times New Roman"/>
        <w:color w:val="000000"/>
        <w:sz w:val="18"/>
        <w:szCs w:val="18"/>
      </w:rPr>
      <w:t>AR The Hague, the Netherlands, +31 70 3565224, bijwaard@nidi.nl</w:t>
    </w:r>
  </w:p>
  <w:p w14:paraId="74C90148" w14:textId="77777777" w:rsidR="004E6D01" w:rsidRDefault="004E6D01">
    <w:pPr>
      <w:pStyle w:val="Footer"/>
    </w:pPr>
  </w:p>
  <w:p w14:paraId="5E4317B2" w14:textId="77777777" w:rsidR="004E6D01" w:rsidRDefault="004E6D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7111A" w14:textId="77777777" w:rsidR="00F3475C" w:rsidRDefault="00F3475C" w:rsidP="00C91B1B">
      <w:pPr>
        <w:spacing w:after="0" w:line="240" w:lineRule="auto"/>
      </w:pPr>
      <w:r>
        <w:separator/>
      </w:r>
    </w:p>
  </w:footnote>
  <w:footnote w:type="continuationSeparator" w:id="0">
    <w:p w14:paraId="0A1917A8" w14:textId="77777777" w:rsidR="00F3475C" w:rsidRDefault="00F3475C" w:rsidP="00C91B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6A594" w14:textId="77777777" w:rsidR="004E6D01" w:rsidRDefault="004E6D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D29CA" w14:textId="35116A32" w:rsidR="004E6D01" w:rsidRPr="0040143E" w:rsidRDefault="004E6D01">
    <w:pPr>
      <w:pStyle w:val="Header"/>
      <w:rPr>
        <w:rFonts w:ascii="Times New Roman" w:hAnsi="Times New Roman" w:cs="Times New Roman"/>
        <w:lang w:val="de-DE"/>
      </w:rPr>
    </w:pPr>
    <w:r w:rsidRPr="0040143E">
      <w:rPr>
        <w:rFonts w:ascii="Times New Roman" w:hAnsi="Times New Roman" w:cs="Times New Roman"/>
        <w:lang w:val="de-DE"/>
      </w:rPr>
      <w:t xml:space="preserve">Bijwaard, </w:t>
    </w:r>
    <w:r>
      <w:rPr>
        <w:rFonts w:ascii="Times New Roman" w:hAnsi="Times New Roman" w:cs="Times New Roman"/>
        <w:lang w:val="de-DE"/>
      </w:rPr>
      <w:t>Alessie, Angelini, Lume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DBD22" w14:textId="77777777" w:rsidR="004E6D01" w:rsidRDefault="004E6D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64B9"/>
    <w:multiLevelType w:val="hybridMultilevel"/>
    <w:tmpl w:val="9A0C4D0E"/>
    <w:lvl w:ilvl="0" w:tplc="68F048D8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 w:tplc="0834F3D8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45AC2606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0C84A158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488A28D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7244FE14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DD4EA3CC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3C0CE332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9098807A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C577336"/>
    <w:multiLevelType w:val="multilevel"/>
    <w:tmpl w:val="20D604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/>
      </w:rPr>
    </w:lvl>
  </w:abstractNum>
  <w:abstractNum w:abstractNumId="2" w15:restartNumberingAfterBreak="0">
    <w:nsid w:val="1F87361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293128C"/>
    <w:multiLevelType w:val="hybridMultilevel"/>
    <w:tmpl w:val="7CA0A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MTI2NjS3MDA2MbZU0lEKTi0uzszPAykwrgUAw4AasSwAAAA="/>
  </w:docVars>
  <w:rsids>
    <w:rsidRoot w:val="00360E5F"/>
    <w:rsid w:val="00015210"/>
    <w:rsid w:val="00023182"/>
    <w:rsid w:val="00045E0D"/>
    <w:rsid w:val="0006075F"/>
    <w:rsid w:val="000613BF"/>
    <w:rsid w:val="00064827"/>
    <w:rsid w:val="00083406"/>
    <w:rsid w:val="00086836"/>
    <w:rsid w:val="00087120"/>
    <w:rsid w:val="00093AE3"/>
    <w:rsid w:val="000C6ACD"/>
    <w:rsid w:val="000E4C7D"/>
    <w:rsid w:val="000F5EFF"/>
    <w:rsid w:val="000F7298"/>
    <w:rsid w:val="00107BC3"/>
    <w:rsid w:val="00110338"/>
    <w:rsid w:val="00111D38"/>
    <w:rsid w:val="00121EEB"/>
    <w:rsid w:val="00122D13"/>
    <w:rsid w:val="0013066E"/>
    <w:rsid w:val="0013528E"/>
    <w:rsid w:val="0015644F"/>
    <w:rsid w:val="001619DA"/>
    <w:rsid w:val="00176452"/>
    <w:rsid w:val="00182E46"/>
    <w:rsid w:val="00183EE1"/>
    <w:rsid w:val="00187E5F"/>
    <w:rsid w:val="001924DB"/>
    <w:rsid w:val="001A1B6F"/>
    <w:rsid w:val="001A7FEC"/>
    <w:rsid w:val="001B37E4"/>
    <w:rsid w:val="001D231B"/>
    <w:rsid w:val="001E234B"/>
    <w:rsid w:val="001F7236"/>
    <w:rsid w:val="002003EC"/>
    <w:rsid w:val="00217377"/>
    <w:rsid w:val="00231E19"/>
    <w:rsid w:val="00242C54"/>
    <w:rsid w:val="0024433F"/>
    <w:rsid w:val="00245BF4"/>
    <w:rsid w:val="002521A1"/>
    <w:rsid w:val="002710C7"/>
    <w:rsid w:val="002818ED"/>
    <w:rsid w:val="00286F8A"/>
    <w:rsid w:val="002922B9"/>
    <w:rsid w:val="00295E2E"/>
    <w:rsid w:val="002B29AF"/>
    <w:rsid w:val="002C64A4"/>
    <w:rsid w:val="002D13D7"/>
    <w:rsid w:val="002E126A"/>
    <w:rsid w:val="002E12AF"/>
    <w:rsid w:val="002F2FFF"/>
    <w:rsid w:val="00312C33"/>
    <w:rsid w:val="0032488C"/>
    <w:rsid w:val="00334598"/>
    <w:rsid w:val="003426AF"/>
    <w:rsid w:val="0034295B"/>
    <w:rsid w:val="00356598"/>
    <w:rsid w:val="00360E5F"/>
    <w:rsid w:val="00365865"/>
    <w:rsid w:val="00373452"/>
    <w:rsid w:val="003A0BE8"/>
    <w:rsid w:val="003B020D"/>
    <w:rsid w:val="003E54CC"/>
    <w:rsid w:val="003F6052"/>
    <w:rsid w:val="003F776D"/>
    <w:rsid w:val="0040143E"/>
    <w:rsid w:val="004014E2"/>
    <w:rsid w:val="00405292"/>
    <w:rsid w:val="004120B9"/>
    <w:rsid w:val="004153CE"/>
    <w:rsid w:val="00422C7F"/>
    <w:rsid w:val="004266A7"/>
    <w:rsid w:val="00430B40"/>
    <w:rsid w:val="00432605"/>
    <w:rsid w:val="004336B4"/>
    <w:rsid w:val="004347B6"/>
    <w:rsid w:val="0043561E"/>
    <w:rsid w:val="004368E3"/>
    <w:rsid w:val="00437CF8"/>
    <w:rsid w:val="00450B84"/>
    <w:rsid w:val="004541FA"/>
    <w:rsid w:val="00455EF3"/>
    <w:rsid w:val="004667DE"/>
    <w:rsid w:val="00473FA2"/>
    <w:rsid w:val="00475ED6"/>
    <w:rsid w:val="00477155"/>
    <w:rsid w:val="004777DC"/>
    <w:rsid w:val="004837AC"/>
    <w:rsid w:val="004854B4"/>
    <w:rsid w:val="0049169C"/>
    <w:rsid w:val="004A3402"/>
    <w:rsid w:val="004B0E14"/>
    <w:rsid w:val="004B4FED"/>
    <w:rsid w:val="004C7778"/>
    <w:rsid w:val="004E0EE5"/>
    <w:rsid w:val="004E6D01"/>
    <w:rsid w:val="004F108D"/>
    <w:rsid w:val="004F5902"/>
    <w:rsid w:val="00505560"/>
    <w:rsid w:val="00510DCE"/>
    <w:rsid w:val="00520FDE"/>
    <w:rsid w:val="00521B69"/>
    <w:rsid w:val="00526948"/>
    <w:rsid w:val="00531401"/>
    <w:rsid w:val="005320EC"/>
    <w:rsid w:val="00534625"/>
    <w:rsid w:val="00545136"/>
    <w:rsid w:val="0054725E"/>
    <w:rsid w:val="00550136"/>
    <w:rsid w:val="00552AB4"/>
    <w:rsid w:val="00553598"/>
    <w:rsid w:val="00555652"/>
    <w:rsid w:val="00570D04"/>
    <w:rsid w:val="0057284B"/>
    <w:rsid w:val="005838C5"/>
    <w:rsid w:val="005843E3"/>
    <w:rsid w:val="00592625"/>
    <w:rsid w:val="00592B9D"/>
    <w:rsid w:val="005A2199"/>
    <w:rsid w:val="005A7E7D"/>
    <w:rsid w:val="005B44EC"/>
    <w:rsid w:val="005C6CEF"/>
    <w:rsid w:val="005C779F"/>
    <w:rsid w:val="005D266B"/>
    <w:rsid w:val="005D7C24"/>
    <w:rsid w:val="005E24BB"/>
    <w:rsid w:val="006004F4"/>
    <w:rsid w:val="006053FC"/>
    <w:rsid w:val="0061051B"/>
    <w:rsid w:val="00624532"/>
    <w:rsid w:val="00640C5A"/>
    <w:rsid w:val="00646AEB"/>
    <w:rsid w:val="006545BA"/>
    <w:rsid w:val="00654720"/>
    <w:rsid w:val="006577FB"/>
    <w:rsid w:val="006678F7"/>
    <w:rsid w:val="00673967"/>
    <w:rsid w:val="0068465F"/>
    <w:rsid w:val="00694918"/>
    <w:rsid w:val="006A7D6D"/>
    <w:rsid w:val="006B04B8"/>
    <w:rsid w:val="006B10B8"/>
    <w:rsid w:val="006B436B"/>
    <w:rsid w:val="006B51B8"/>
    <w:rsid w:val="006D0F11"/>
    <w:rsid w:val="006D1E49"/>
    <w:rsid w:val="006F064A"/>
    <w:rsid w:val="006F2F94"/>
    <w:rsid w:val="006F559C"/>
    <w:rsid w:val="0070186A"/>
    <w:rsid w:val="00712D2A"/>
    <w:rsid w:val="00714348"/>
    <w:rsid w:val="00722603"/>
    <w:rsid w:val="00726B8D"/>
    <w:rsid w:val="00732FDD"/>
    <w:rsid w:val="0073732C"/>
    <w:rsid w:val="00746DFC"/>
    <w:rsid w:val="00747747"/>
    <w:rsid w:val="0075336A"/>
    <w:rsid w:val="007700F8"/>
    <w:rsid w:val="00774C0E"/>
    <w:rsid w:val="0077526D"/>
    <w:rsid w:val="007834BB"/>
    <w:rsid w:val="00793F1E"/>
    <w:rsid w:val="007A269D"/>
    <w:rsid w:val="007B2793"/>
    <w:rsid w:val="007B3D9C"/>
    <w:rsid w:val="007C272B"/>
    <w:rsid w:val="007C3FCB"/>
    <w:rsid w:val="007F019E"/>
    <w:rsid w:val="007F6EE1"/>
    <w:rsid w:val="00811FF0"/>
    <w:rsid w:val="0081271E"/>
    <w:rsid w:val="008254B6"/>
    <w:rsid w:val="00827CFC"/>
    <w:rsid w:val="00835A34"/>
    <w:rsid w:val="00841333"/>
    <w:rsid w:val="00841DBA"/>
    <w:rsid w:val="00844C26"/>
    <w:rsid w:val="008636C4"/>
    <w:rsid w:val="008670DA"/>
    <w:rsid w:val="008735A8"/>
    <w:rsid w:val="008775FF"/>
    <w:rsid w:val="00884149"/>
    <w:rsid w:val="008A3682"/>
    <w:rsid w:val="008A6641"/>
    <w:rsid w:val="008C62D4"/>
    <w:rsid w:val="008E0191"/>
    <w:rsid w:val="008E41BD"/>
    <w:rsid w:val="008E4720"/>
    <w:rsid w:val="008E5423"/>
    <w:rsid w:val="008E6115"/>
    <w:rsid w:val="008E6F5A"/>
    <w:rsid w:val="008F4D7E"/>
    <w:rsid w:val="008F5DDD"/>
    <w:rsid w:val="0090592B"/>
    <w:rsid w:val="009077E5"/>
    <w:rsid w:val="009103E2"/>
    <w:rsid w:val="00911BF1"/>
    <w:rsid w:val="00920064"/>
    <w:rsid w:val="00926DC2"/>
    <w:rsid w:val="00951BBE"/>
    <w:rsid w:val="0095523E"/>
    <w:rsid w:val="00961219"/>
    <w:rsid w:val="00966571"/>
    <w:rsid w:val="00977224"/>
    <w:rsid w:val="00985CC9"/>
    <w:rsid w:val="00994D75"/>
    <w:rsid w:val="009A6DB0"/>
    <w:rsid w:val="009A6E00"/>
    <w:rsid w:val="009A7D83"/>
    <w:rsid w:val="009B2D76"/>
    <w:rsid w:val="009B7163"/>
    <w:rsid w:val="009C22F9"/>
    <w:rsid w:val="009E415C"/>
    <w:rsid w:val="009F3391"/>
    <w:rsid w:val="00A03E24"/>
    <w:rsid w:val="00A047F2"/>
    <w:rsid w:val="00A35497"/>
    <w:rsid w:val="00A3668A"/>
    <w:rsid w:val="00A479F0"/>
    <w:rsid w:val="00A551EE"/>
    <w:rsid w:val="00A57E50"/>
    <w:rsid w:val="00A61038"/>
    <w:rsid w:val="00A663C3"/>
    <w:rsid w:val="00A667DD"/>
    <w:rsid w:val="00A7087B"/>
    <w:rsid w:val="00A93998"/>
    <w:rsid w:val="00AA05B0"/>
    <w:rsid w:val="00AB60B5"/>
    <w:rsid w:val="00AC54BC"/>
    <w:rsid w:val="00AE00C3"/>
    <w:rsid w:val="00AE1FE8"/>
    <w:rsid w:val="00AE65C9"/>
    <w:rsid w:val="00AE7100"/>
    <w:rsid w:val="00AE7AF5"/>
    <w:rsid w:val="00AF7EC6"/>
    <w:rsid w:val="00B07655"/>
    <w:rsid w:val="00B1489C"/>
    <w:rsid w:val="00B16E2C"/>
    <w:rsid w:val="00B173DF"/>
    <w:rsid w:val="00B2197F"/>
    <w:rsid w:val="00B22DCA"/>
    <w:rsid w:val="00B27931"/>
    <w:rsid w:val="00B41725"/>
    <w:rsid w:val="00B52519"/>
    <w:rsid w:val="00B571AC"/>
    <w:rsid w:val="00B65F08"/>
    <w:rsid w:val="00B67950"/>
    <w:rsid w:val="00B81274"/>
    <w:rsid w:val="00B817EE"/>
    <w:rsid w:val="00B84E56"/>
    <w:rsid w:val="00BB2D31"/>
    <w:rsid w:val="00BB4265"/>
    <w:rsid w:val="00BD08F3"/>
    <w:rsid w:val="00BD1837"/>
    <w:rsid w:val="00BD1CBE"/>
    <w:rsid w:val="00BD48F1"/>
    <w:rsid w:val="00BD66D0"/>
    <w:rsid w:val="00BF1707"/>
    <w:rsid w:val="00BF1E31"/>
    <w:rsid w:val="00C07657"/>
    <w:rsid w:val="00C10487"/>
    <w:rsid w:val="00C11246"/>
    <w:rsid w:val="00C21E13"/>
    <w:rsid w:val="00C2496C"/>
    <w:rsid w:val="00C47A1B"/>
    <w:rsid w:val="00C5557A"/>
    <w:rsid w:val="00C75473"/>
    <w:rsid w:val="00C91B1B"/>
    <w:rsid w:val="00C91F68"/>
    <w:rsid w:val="00C92F91"/>
    <w:rsid w:val="00CA3E2F"/>
    <w:rsid w:val="00CA5F34"/>
    <w:rsid w:val="00CA74FB"/>
    <w:rsid w:val="00CC2220"/>
    <w:rsid w:val="00CC4A01"/>
    <w:rsid w:val="00CD019D"/>
    <w:rsid w:val="00CD4131"/>
    <w:rsid w:val="00CF3718"/>
    <w:rsid w:val="00CF4CB1"/>
    <w:rsid w:val="00D05BE5"/>
    <w:rsid w:val="00D11B29"/>
    <w:rsid w:val="00D1683C"/>
    <w:rsid w:val="00D21F0C"/>
    <w:rsid w:val="00D255CD"/>
    <w:rsid w:val="00D32201"/>
    <w:rsid w:val="00D442FB"/>
    <w:rsid w:val="00D54291"/>
    <w:rsid w:val="00D617E9"/>
    <w:rsid w:val="00D64F0C"/>
    <w:rsid w:val="00D65790"/>
    <w:rsid w:val="00D65A5E"/>
    <w:rsid w:val="00D73C25"/>
    <w:rsid w:val="00D74BD5"/>
    <w:rsid w:val="00D83E26"/>
    <w:rsid w:val="00D86AF5"/>
    <w:rsid w:val="00D950CC"/>
    <w:rsid w:val="00D976CF"/>
    <w:rsid w:val="00DB48D9"/>
    <w:rsid w:val="00DB6D65"/>
    <w:rsid w:val="00DC1013"/>
    <w:rsid w:val="00DE6122"/>
    <w:rsid w:val="00DF24DA"/>
    <w:rsid w:val="00DF50C0"/>
    <w:rsid w:val="00DF63CD"/>
    <w:rsid w:val="00DF6863"/>
    <w:rsid w:val="00E169B2"/>
    <w:rsid w:val="00E21EB8"/>
    <w:rsid w:val="00E42AF9"/>
    <w:rsid w:val="00E666E3"/>
    <w:rsid w:val="00E7172E"/>
    <w:rsid w:val="00E9636E"/>
    <w:rsid w:val="00E96D5D"/>
    <w:rsid w:val="00EB1F27"/>
    <w:rsid w:val="00EC1592"/>
    <w:rsid w:val="00EE0A0F"/>
    <w:rsid w:val="00EE0EEA"/>
    <w:rsid w:val="00EE565A"/>
    <w:rsid w:val="00F02360"/>
    <w:rsid w:val="00F05F93"/>
    <w:rsid w:val="00F12B08"/>
    <w:rsid w:val="00F159FE"/>
    <w:rsid w:val="00F3475C"/>
    <w:rsid w:val="00F3521F"/>
    <w:rsid w:val="00F5255A"/>
    <w:rsid w:val="00F52638"/>
    <w:rsid w:val="00F576AC"/>
    <w:rsid w:val="00F628EB"/>
    <w:rsid w:val="00F6408B"/>
    <w:rsid w:val="00F658CE"/>
    <w:rsid w:val="00F73B44"/>
    <w:rsid w:val="00F92B74"/>
    <w:rsid w:val="00FA3E83"/>
    <w:rsid w:val="00FB649B"/>
    <w:rsid w:val="00FC3E98"/>
    <w:rsid w:val="00FC4632"/>
    <w:rsid w:val="00FC6977"/>
    <w:rsid w:val="00FD181F"/>
    <w:rsid w:val="00FD788C"/>
    <w:rsid w:val="00FE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64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1619DA"/>
    <w:pPr>
      <w:keepNext/>
      <w:keepLines/>
      <w:numPr>
        <w:numId w:val="4"/>
      </w:numPr>
      <w:spacing w:after="193" w:line="259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B1B"/>
  </w:style>
  <w:style w:type="paragraph" w:styleId="Footer">
    <w:name w:val="footer"/>
    <w:basedOn w:val="Normal"/>
    <w:link w:val="FooterChar"/>
    <w:uiPriority w:val="99"/>
    <w:unhideWhenUsed/>
    <w:rsid w:val="00C91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B1B"/>
  </w:style>
  <w:style w:type="paragraph" w:styleId="ListParagraph">
    <w:name w:val="List Paragraph"/>
    <w:basedOn w:val="Normal"/>
    <w:uiPriority w:val="34"/>
    <w:qFormat/>
    <w:rsid w:val="00D617E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66571"/>
    <w:pPr>
      <w:spacing w:after="0" w:line="360" w:lineRule="auto"/>
      <w:jc w:val="both"/>
    </w:pPr>
    <w:rPr>
      <w:rFonts w:ascii="Arial" w:eastAsia="Times New Roman" w:hAnsi="Arial" w:cs="Times New Roman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49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529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65790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24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24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24BB"/>
    <w:rPr>
      <w:vertAlign w:val="superscript"/>
    </w:rPr>
  </w:style>
  <w:style w:type="table" w:customStyle="1" w:styleId="TableGrid0">
    <w:name w:val="TableGrid"/>
    <w:rsid w:val="007B279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619DA"/>
    <w:rPr>
      <w:rFonts w:ascii="Cambria" w:eastAsia="Cambria" w:hAnsi="Cambria" w:cs="Cambria"/>
      <w:b/>
      <w:color w:val="000000"/>
      <w:sz w:val="29"/>
    </w:rPr>
  </w:style>
  <w:style w:type="paragraph" w:customStyle="1" w:styleId="footnotedescription">
    <w:name w:val="footnote description"/>
    <w:next w:val="Normal"/>
    <w:link w:val="footnotedescriptionChar"/>
    <w:hidden/>
    <w:rsid w:val="001619DA"/>
    <w:pPr>
      <w:spacing w:after="0" w:line="261" w:lineRule="auto"/>
      <w:ind w:left="124" w:firstLine="124"/>
    </w:pPr>
    <w:rPr>
      <w:rFonts w:ascii="Cambria" w:eastAsia="Cambria" w:hAnsi="Cambria" w:cs="Cambria"/>
      <w:color w:val="000000"/>
      <w:sz w:val="18"/>
    </w:rPr>
  </w:style>
  <w:style w:type="character" w:customStyle="1" w:styleId="footnotedescriptionChar">
    <w:name w:val="footnote description Char"/>
    <w:link w:val="footnotedescription"/>
    <w:rsid w:val="001619DA"/>
    <w:rPr>
      <w:rFonts w:ascii="Cambria" w:eastAsia="Cambria" w:hAnsi="Cambria" w:cs="Cambria"/>
      <w:color w:val="000000"/>
      <w:sz w:val="18"/>
    </w:rPr>
  </w:style>
  <w:style w:type="character" w:customStyle="1" w:styleId="footnotemark">
    <w:name w:val="footnote mark"/>
    <w:hidden/>
    <w:rsid w:val="001619DA"/>
    <w:rPr>
      <w:rFonts w:ascii="Cambria" w:eastAsia="Cambria" w:hAnsi="Cambria" w:cs="Cambria"/>
      <w:color w:val="000000"/>
      <w:sz w:val="18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14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8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8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35A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6D65"/>
  </w:style>
  <w:style w:type="character" w:styleId="Hyperlink">
    <w:name w:val="Hyperlink"/>
    <w:basedOn w:val="DefaultParagraphFont"/>
    <w:uiPriority w:val="99"/>
    <w:unhideWhenUsed/>
    <w:rsid w:val="00DB6D6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D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DFF58-C6C9-46F3-97B2-93252588A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11-18T11:55:00Z</dcterms:created>
  <dcterms:modified xsi:type="dcterms:W3CDTF">2021-11-18T11:55:00Z</dcterms:modified>
</cp:coreProperties>
</file>